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630" w:rsidRPr="00714A92" w:rsidRDefault="00504338">
      <w:pPr>
        <w:rPr>
          <w:rFonts w:ascii="Times New Roman" w:hAnsi="Times New Roman" w:cs="Times New Roman"/>
          <w:b/>
          <w:lang w:val="en-US"/>
        </w:rPr>
      </w:pPr>
      <w:r w:rsidRPr="00714A92">
        <w:rPr>
          <w:rFonts w:ascii="Times New Roman" w:hAnsi="Times New Roman" w:cs="Times New Roman"/>
          <w:b/>
          <w:lang w:val="en-US"/>
        </w:rPr>
        <w:t>Supplement 2</w:t>
      </w:r>
      <w:r w:rsidR="00EC5630" w:rsidRPr="00714A92">
        <w:rPr>
          <w:rFonts w:ascii="Times New Roman" w:hAnsi="Times New Roman" w:cs="Times New Roman"/>
          <w:b/>
          <w:lang w:val="en-US"/>
        </w:rPr>
        <w:t xml:space="preserve">:  </w:t>
      </w:r>
      <w:r w:rsidR="00714A92">
        <w:rPr>
          <w:rFonts w:ascii="Times New Roman" w:hAnsi="Times New Roman" w:cs="Times New Roman"/>
          <w:lang w:val="en-US"/>
        </w:rPr>
        <w:t>C</w:t>
      </w:r>
      <w:r w:rsidR="00714A92">
        <w:rPr>
          <w:rFonts w:ascii="Times New Roman" w:hAnsi="Times New Roman" w:cs="Times New Roman"/>
          <w:lang w:val="en-US"/>
        </w:rPr>
        <w:t xml:space="preserve">omparative table of the </w:t>
      </w:r>
      <w:bookmarkStart w:id="0" w:name="_GoBack"/>
      <w:r w:rsidR="00714A92">
        <w:rPr>
          <w:rFonts w:ascii="Times New Roman" w:hAnsi="Times New Roman" w:cs="Times New Roman"/>
          <w:lang w:val="en-US"/>
        </w:rPr>
        <w:t>values, needs and commitments of the different stakeholders</w:t>
      </w:r>
      <w:bookmarkEnd w:id="0"/>
    </w:p>
    <w:p w:rsidR="00EC5630" w:rsidRPr="00DE1AAC" w:rsidRDefault="00DE1AAC">
      <w:pPr>
        <w:rPr>
          <w:rFonts w:ascii="Times New Roman" w:hAnsi="Times New Roman" w:cs="Times New Roman"/>
          <w:lang w:val="en-US"/>
        </w:rPr>
      </w:pPr>
      <w:r w:rsidRPr="00DE1AAC">
        <w:rPr>
          <w:rFonts w:ascii="Times New Roman" w:hAnsi="Times New Roman" w:cs="Times New Roman"/>
          <w:lang w:val="en-US"/>
        </w:rPr>
        <w:t xml:space="preserve">These data </w:t>
      </w:r>
      <w:r>
        <w:rPr>
          <w:rFonts w:ascii="Times New Roman" w:hAnsi="Times New Roman" w:cs="Times New Roman"/>
          <w:lang w:val="en-US"/>
        </w:rPr>
        <w:t>were collected during the first meeting of the planning group with the research team, by means of written answers that were typed and analyzed qualitatively.</w:t>
      </w:r>
      <w:r w:rsidR="00792135">
        <w:rPr>
          <w:rFonts w:ascii="Times New Roman" w:hAnsi="Times New Roman" w:cs="Times New Roman"/>
          <w:lang w:val="en-US"/>
        </w:rPr>
        <w:t xml:space="preserve"> The next step of the process will be to formulate propositions </w:t>
      </w:r>
      <w:r w:rsidR="00792135">
        <w:rPr>
          <w:rFonts w:ascii="Times New Roman" w:hAnsi="Times New Roman" w:cs="Times New Roman"/>
          <w:lang w:val="en-US"/>
        </w:rPr>
        <w:t>based on these values, needs and commitments</w:t>
      </w:r>
      <w:r w:rsidR="00792135">
        <w:rPr>
          <w:rFonts w:ascii="Times New Roman" w:hAnsi="Times New Roman" w:cs="Times New Roman"/>
          <w:lang w:val="en-US"/>
        </w:rPr>
        <w:t>, to elaborate the charter of partnership</w:t>
      </w:r>
      <w:proofErr w:type="gramStart"/>
      <w:r w:rsidR="00792135">
        <w:rPr>
          <w:rFonts w:ascii="Times New Roman" w:hAnsi="Times New Roman" w:cs="Times New Roman"/>
          <w:lang w:val="en-US"/>
        </w:rPr>
        <w:t>,.</w:t>
      </w:r>
      <w:proofErr w:type="gramEnd"/>
      <w:r w:rsidR="00792135">
        <w:rPr>
          <w:rFonts w:ascii="Times New Roman" w:hAnsi="Times New Roman" w:cs="Times New Roman"/>
          <w:lang w:val="en-US"/>
        </w:rPr>
        <w:t xml:space="preserve"> The propositions elaborated by the research team will be validated by the planning group by means of consensus (</w:t>
      </w:r>
      <w:proofErr w:type="spellStart"/>
      <w:r w:rsidR="00792135">
        <w:rPr>
          <w:rFonts w:ascii="Times New Roman" w:hAnsi="Times New Roman" w:cs="Times New Roman"/>
          <w:lang w:val="en-US"/>
        </w:rPr>
        <w:t>Dephi</w:t>
      </w:r>
      <w:proofErr w:type="spellEnd"/>
      <w:r w:rsidR="00792135">
        <w:rPr>
          <w:rFonts w:ascii="Times New Roman" w:hAnsi="Times New Roman" w:cs="Times New Roman"/>
          <w:lang w:val="en-US"/>
        </w:rPr>
        <w:t xml:space="preserve"> method). The process and the result of the charter of partnership will be published.</w:t>
      </w:r>
    </w:p>
    <w:tbl>
      <w:tblPr>
        <w:tblW w:w="15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2361"/>
        <w:gridCol w:w="2357"/>
        <w:gridCol w:w="3177"/>
        <w:gridCol w:w="2647"/>
        <w:gridCol w:w="3075"/>
      </w:tblGrid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714A9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  <w:r w:rsidR="009865E6" w:rsidRPr="009865E6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TAKEHOLD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tients &amp; associati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504338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mployers</w:t>
            </w:r>
            <w:proofErr w:type="spellEnd"/>
            <w:r w:rsidR="00DC057C"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althcar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fessional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stitution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earchers</w:t>
            </w:r>
            <w:proofErr w:type="spellEnd"/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ALU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C00CC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CC00CC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olidarity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olidar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olidari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Need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504338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Solidarit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utu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help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Relief the burden of B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Frailt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Iso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uppor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Support the worker in social and occupational issu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Global suppor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upport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Support BCS to resume a normal life with goof quality of 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rus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utu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trust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utu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trust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pe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spe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-Diversity (accept differences, accept frailt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C00CC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CC00CC"/>
                <w:lang w:val="en-US" w:eastAsia="fr-FR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600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6600"/>
                <w:lang w:val="en-US"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spect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nfidential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nfidentiality</w:t>
            </w:r>
            <w:proofErr w:type="spellEnd"/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nfid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Being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non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jugement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abor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k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in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hared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rojec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Link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ultidisciplinarity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Collaborations, links,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rtnership</w:t>
            </w:r>
            <w:proofErr w:type="spellEnd"/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xchan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sten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Exch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har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Dialogue 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Share with all the persons around the BC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xcell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quiremen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cientific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outrea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cientific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excellence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ccountabil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Fair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and real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evalu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ransparenc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incerity</w:t>
            </w:r>
            <w:proofErr w:type="spellEnd"/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al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Make BCS responsible for their heal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Work as a determinant of healt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Work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good for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health</w:t>
            </w:r>
            <w:proofErr w:type="spellEnd"/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or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Work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Job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tain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8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Person-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entered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pproa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romot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self-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tient-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entered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(global)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approa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Develop a global approach of healt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The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individual</w:t>
            </w:r>
            <w:proofErr w:type="spellEnd"/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sider all the dimensions of the pers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ocial uti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al social uti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Social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benefit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Social utility;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greater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goo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ocial utility;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…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EE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C00CC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CC00CC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Collabor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llabo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Links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between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rtner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llaboration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reat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a netwo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Importance of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luridisciplinarit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rtnership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hared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decisions</w:t>
            </w:r>
            <w:proofErr w:type="spellEnd"/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Work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ogether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with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institutional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Reinforced partnership to face complexit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DC057C" w:rsidRPr="009865E6" w:rsidTr="00EC5630">
        <w:trPr>
          <w:trHeight w:val="9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prov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disciplinary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are (social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ker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ychologist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cupation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ist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etc.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eamwork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; collective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hinking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9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mmun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Exch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mmunicat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on RTW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Better anticipation and communication between healthcare and wo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Fluidit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tructive exchanges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hare</w:t>
            </w:r>
            <w:proofErr w:type="spellEnd"/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Understanding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, information, communication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…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MITM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E26B0A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C00CC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color w:val="CC00CC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006600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color w:val="974706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llabora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ollabo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Use networ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Make partnerships and work together differentl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Coordinate and bring the project to its end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Bring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rtner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ogether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articipat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to the exchang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mmunica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lay inform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elay inform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Communication support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DC057C" w:rsidRPr="009865E6" w:rsidTr="00EC5630">
        <w:trPr>
          <w:trHeight w:val="6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erson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mplicat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erson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implicat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Person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implicatt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sonal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ailabilit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Assiduity</w:t>
            </w:r>
            <w:proofErr w:type="spellEnd"/>
          </w:p>
        </w:tc>
      </w:tr>
      <w:tr w:rsidR="00DC057C" w:rsidRPr="009865E6" w:rsidTr="00EC5630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hare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estimonie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(case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tudies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Testimoni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Logistic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suppor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aintain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the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framework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</w:tr>
      <w:tr w:rsidR="00DC057C" w:rsidRPr="009865E6" w:rsidTr="00EC5630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val="en-US" w:eastAsia="fr-FR"/>
              </w:rPr>
              <w:t>Involve new participants (patients, workpla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Change suppor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Maintain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the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scientific</w:t>
            </w:r>
            <w:proofErr w:type="spellEnd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rigor</w:t>
            </w:r>
            <w:proofErr w:type="spellEnd"/>
          </w:p>
        </w:tc>
      </w:tr>
      <w:tr w:rsidR="00DC057C" w:rsidRPr="009865E6" w:rsidTr="00EC563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lastRenderedPageBreak/>
              <w:t>(…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57C" w:rsidRPr="009865E6" w:rsidRDefault="00DC057C" w:rsidP="00DC0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865E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</w:tbl>
    <w:p w:rsidR="006C3475" w:rsidRDefault="00D62059"/>
    <w:sectPr w:rsidR="006C3475" w:rsidSect="00DC05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781FF3E-6A3F-4B57-BC93-8302B5A17E98}"/>
    <w:docVar w:name="dgnword-eventsink" w:val="448097080"/>
  </w:docVars>
  <w:rsids>
    <w:rsidRoot w:val="00DC057C"/>
    <w:rsid w:val="00071F5D"/>
    <w:rsid w:val="00345C09"/>
    <w:rsid w:val="00504338"/>
    <w:rsid w:val="00714A92"/>
    <w:rsid w:val="00735391"/>
    <w:rsid w:val="00792135"/>
    <w:rsid w:val="009865E6"/>
    <w:rsid w:val="00A154D0"/>
    <w:rsid w:val="00D62059"/>
    <w:rsid w:val="00DC057C"/>
    <w:rsid w:val="00DE1AAC"/>
    <w:rsid w:val="00EC5630"/>
    <w:rsid w:val="00FB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DFA1A-FC2F-449D-9625-25DA9903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C5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56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2.DOCX</DocumentId>
    <TitleName xmlns="6fda69c2-d547-4d31-bbe6-7ed8f14bad97">Table 2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4E4C78E4-D8BF-451C-924D-1ECD53D5D00D}"/>
</file>

<file path=customXml/itemProps2.xml><?xml version="1.0" encoding="utf-8"?>
<ds:datastoreItem xmlns:ds="http://schemas.openxmlformats.org/officeDocument/2006/customXml" ds:itemID="{BEA93A4E-42F5-41E7-B13D-C645A2527312}"/>
</file>

<file path=customXml/itemProps3.xml><?xml version="1.0" encoding="utf-8"?>
<ds:datastoreItem xmlns:ds="http://schemas.openxmlformats.org/officeDocument/2006/customXml" ds:itemID="{58299F59-D20D-4A9D-9E4C-6B156F224E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FASSIER</dc:creator>
  <cp:keywords/>
  <dc:description/>
  <cp:lastModifiedBy>Jean-Baptiste FASSIER</cp:lastModifiedBy>
  <cp:revision>2</cp:revision>
  <dcterms:created xsi:type="dcterms:W3CDTF">2018-01-14T16:56:00Z</dcterms:created>
  <dcterms:modified xsi:type="dcterms:W3CDTF">2018-01-1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